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4DD34D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BC4D789" w14:textId="4CF6E5AC" w:rsidR="00B37482" w:rsidRPr="00B37482" w:rsidRDefault="00B37482" w:rsidP="00B37482">
      <w:pPr>
        <w:spacing w:before="240"/>
      </w:pPr>
      <w:bookmarkStart w:id="0" w:name="_Hlk207120229"/>
      <w:r w:rsidRPr="00B37482">
        <w:rPr>
          <w:b/>
          <w:bCs/>
        </w:rPr>
        <w:t xml:space="preserve">Table </w:t>
      </w:r>
      <w:r w:rsidRPr="00B37482">
        <w:rPr>
          <w:rFonts w:hint="eastAsia"/>
          <w:b/>
          <w:bCs/>
        </w:rPr>
        <w:t>S1</w:t>
      </w:r>
      <w:r>
        <w:rPr>
          <w:rFonts w:hint="eastAsia"/>
          <w:b/>
          <w:bCs/>
          <w:lang w:eastAsia="zh-CN"/>
        </w:rPr>
        <w:t>.</w:t>
      </w:r>
      <w:r w:rsidRPr="00B37482">
        <w:t xml:space="preserve"> Sensitivity analysis of the association between dietary fiber intake and the risk of cancer cachexia</w:t>
      </w:r>
    </w:p>
    <w:tbl>
      <w:tblPr>
        <w:tblW w:w="5461" w:type="pct"/>
        <w:jc w:val="center"/>
        <w:tblLook w:val="0420" w:firstRow="1" w:lastRow="0" w:firstColumn="0" w:lastColumn="0" w:noHBand="0" w:noVBand="1"/>
      </w:tblPr>
      <w:tblGrid>
        <w:gridCol w:w="1874"/>
        <w:gridCol w:w="1353"/>
        <w:gridCol w:w="868"/>
        <w:gridCol w:w="6"/>
        <w:gridCol w:w="1353"/>
        <w:gridCol w:w="868"/>
        <w:gridCol w:w="6"/>
        <w:gridCol w:w="1353"/>
        <w:gridCol w:w="868"/>
        <w:gridCol w:w="6"/>
        <w:gridCol w:w="1325"/>
        <w:gridCol w:w="798"/>
      </w:tblGrid>
      <w:tr w:rsidR="00B37482" w:rsidRPr="005367AA" w14:paraId="1F30A04D" w14:textId="77777777" w:rsidTr="00417165">
        <w:trPr>
          <w:tblHeader/>
          <w:jc w:val="center"/>
        </w:trPr>
        <w:tc>
          <w:tcPr>
            <w:tcW w:w="87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593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bookmarkStart w:id="1" w:name="_Hlk207120321"/>
            <w:bookmarkEnd w:id="0"/>
            <w:r w:rsidRPr="005367AA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676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692D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DB3D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584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65B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0ED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84DB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Model4</w:t>
            </w:r>
          </w:p>
        </w:tc>
      </w:tr>
      <w:tr w:rsidR="00B37482" w:rsidRPr="005367AA" w14:paraId="2ABF3006" w14:textId="77777777" w:rsidTr="00417165">
        <w:trPr>
          <w:tblHeader/>
          <w:jc w:val="center"/>
        </w:trPr>
        <w:tc>
          <w:tcPr>
            <w:tcW w:w="87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5C2D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F8A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OR </w:t>
            </w:r>
          </w:p>
          <w:p w14:paraId="3F4DCB0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9367" w14:textId="77777777" w:rsidR="00B37482" w:rsidRPr="005367AA" w:rsidRDefault="00B37482" w:rsidP="00417165">
            <w:pPr>
              <w:rPr>
                <w:rFonts w:cs="Times New Roman"/>
                <w:i/>
                <w:sz w:val="20"/>
                <w:szCs w:val="20"/>
              </w:rPr>
            </w:pPr>
            <w:r w:rsidRPr="005367AA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367AA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915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7B1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OR </w:t>
            </w:r>
          </w:p>
          <w:p w14:paraId="77D9D5D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D925" w14:textId="77777777" w:rsidR="00B37482" w:rsidRPr="005367AA" w:rsidRDefault="00B37482" w:rsidP="00417165">
            <w:pPr>
              <w:rPr>
                <w:rFonts w:cs="Times New Roman"/>
                <w:i/>
                <w:sz w:val="20"/>
                <w:szCs w:val="20"/>
              </w:rPr>
            </w:pPr>
            <w:r w:rsidRPr="005367AA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367AA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4F4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89B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OR </w:t>
            </w:r>
          </w:p>
          <w:p w14:paraId="54F828A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C1AC" w14:textId="77777777" w:rsidR="00B37482" w:rsidRPr="005367AA" w:rsidRDefault="00B37482" w:rsidP="00417165">
            <w:pPr>
              <w:rPr>
                <w:rFonts w:cs="Times New Roman"/>
                <w:i/>
                <w:sz w:val="20"/>
                <w:szCs w:val="20"/>
              </w:rPr>
            </w:pPr>
            <w:r w:rsidRPr="005367AA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367AA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BB0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CED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OR </w:t>
            </w:r>
          </w:p>
          <w:p w14:paraId="23E3A76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95%CI)</w:t>
            </w:r>
          </w:p>
        </w:tc>
        <w:tc>
          <w:tcPr>
            <w:tcW w:w="37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0FEF" w14:textId="77777777" w:rsidR="00B37482" w:rsidRPr="005367AA" w:rsidRDefault="00B37482" w:rsidP="00417165">
            <w:pPr>
              <w:rPr>
                <w:rFonts w:cs="Times New Roman"/>
                <w:i/>
                <w:sz w:val="20"/>
                <w:szCs w:val="20"/>
              </w:rPr>
            </w:pPr>
            <w:r w:rsidRPr="005367AA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367AA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B37482" w:rsidRPr="005367AA" w14:paraId="40D18658" w14:textId="77777777" w:rsidTr="00417165">
        <w:trPr>
          <w:jc w:val="center"/>
        </w:trPr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14C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Dietary fiber intake</w:t>
            </w:r>
            <w:r>
              <w:rPr>
                <w:rFonts w:cs="Times New Roman" w:hint="eastAsia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B08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0.83</w:t>
            </w:r>
          </w:p>
          <w:p w14:paraId="0E3C619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78~0.8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09F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2B5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5D9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0.86</w:t>
            </w:r>
          </w:p>
          <w:p w14:paraId="3E11E0B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81~0.9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A02D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B412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C238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0.87</w:t>
            </w:r>
          </w:p>
          <w:p w14:paraId="71C2DA9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80~0.9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24EC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64B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EC9E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0.88</w:t>
            </w:r>
          </w:p>
          <w:p w14:paraId="2A5865B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81~0.95)</w:t>
            </w:r>
          </w:p>
        </w:tc>
        <w:tc>
          <w:tcPr>
            <w:tcW w:w="3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916B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0.001**</w:t>
            </w:r>
          </w:p>
        </w:tc>
      </w:tr>
      <w:tr w:rsidR="00B37482" w:rsidRPr="005367AA" w14:paraId="5E168256" w14:textId="77777777" w:rsidTr="00417165">
        <w:trPr>
          <w:jc w:val="center"/>
        </w:trPr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BAF4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Quarti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0C7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10C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B32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FD3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1DB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BD6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4D5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0264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77BE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7D74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A54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37482" w:rsidRPr="005367AA" w14:paraId="00C3B56D" w14:textId="77777777" w:rsidTr="00417165">
        <w:trPr>
          <w:jc w:val="center"/>
        </w:trPr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0C8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  Q1(</w:t>
            </w:r>
            <w:r w:rsidRPr="005367AA">
              <w:rPr>
                <w:rFonts w:cs="Times New Roman"/>
                <w:sz w:val="20"/>
                <w:szCs w:val="20"/>
              </w:rPr>
              <w:t>＜</w:t>
            </w:r>
            <w:r w:rsidRPr="005367AA">
              <w:rPr>
                <w:rFonts w:cs="Times New Roman"/>
                <w:sz w:val="20"/>
                <w:szCs w:val="20"/>
              </w:rPr>
              <w:t>3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CD5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5A1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110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156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DEB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E578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1D2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9AD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E1E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013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1.00 (Reference)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212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37482" w:rsidRPr="005367AA" w14:paraId="21AB33EA" w14:textId="77777777" w:rsidTr="00417165">
        <w:trPr>
          <w:jc w:val="center"/>
        </w:trPr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C02E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  Q2(3.94~6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9DA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43 </w:t>
            </w:r>
          </w:p>
          <w:p w14:paraId="6F6CAEC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27 ~ 0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574A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01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93D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7BE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45 </w:t>
            </w:r>
          </w:p>
          <w:p w14:paraId="1B6B8252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27 ~ 0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541E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AB9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652B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45 </w:t>
            </w:r>
          </w:p>
          <w:p w14:paraId="2C6B0DF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27~ 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AE47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03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ADF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A95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51 </w:t>
            </w:r>
          </w:p>
          <w:p w14:paraId="5804C16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30 ~ 0.87)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7E5B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14*</w:t>
            </w:r>
          </w:p>
        </w:tc>
      </w:tr>
      <w:tr w:rsidR="00B37482" w:rsidRPr="005367AA" w14:paraId="39FFDE78" w14:textId="77777777" w:rsidTr="00417165">
        <w:trPr>
          <w:jc w:val="center"/>
        </w:trPr>
        <w:tc>
          <w:tcPr>
            <w:tcW w:w="8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5D18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  Q3(6.24~8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275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26 </w:t>
            </w:r>
          </w:p>
          <w:p w14:paraId="22BC918B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15 ~ 0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34AC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86A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51D0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33 </w:t>
            </w:r>
          </w:p>
          <w:p w14:paraId="1B628BA8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19 ~ 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5F82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CFE7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83F2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34 </w:t>
            </w:r>
          </w:p>
          <w:p w14:paraId="79D6A92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19 ~ 0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95D5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D86E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DBCF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39 </w:t>
            </w:r>
          </w:p>
          <w:p w14:paraId="76DB8AF5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21 ~ 0.72)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D575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02**</w:t>
            </w:r>
          </w:p>
        </w:tc>
      </w:tr>
      <w:tr w:rsidR="00B37482" w:rsidRPr="005367AA" w14:paraId="686F2ECC" w14:textId="77777777" w:rsidTr="00417165">
        <w:trPr>
          <w:jc w:val="center"/>
        </w:trPr>
        <w:tc>
          <w:tcPr>
            <w:tcW w:w="87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69D4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  Q4(≥8.8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A164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26 </w:t>
            </w:r>
          </w:p>
          <w:p w14:paraId="143A35B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13 ~ 0.4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BD1F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099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53C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33 </w:t>
            </w:r>
          </w:p>
          <w:p w14:paraId="715DE1C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19 ~ 0.5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D195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1AD2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AE0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35 </w:t>
            </w:r>
          </w:p>
          <w:p w14:paraId="0381FDD1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19 ~ 0.6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E20A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01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6C6D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86C9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0.38 </w:t>
            </w:r>
          </w:p>
          <w:p w14:paraId="33E1AA28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(0.20 ~ 0.73)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91E7" w14:textId="77777777" w:rsidR="00B37482" w:rsidRPr="005367AA" w:rsidRDefault="00B37482" w:rsidP="00417165">
            <w:pPr>
              <w:rPr>
                <w:rFonts w:cs="Times New Roman"/>
                <w:bCs/>
                <w:sz w:val="20"/>
                <w:szCs w:val="20"/>
              </w:rPr>
            </w:pPr>
            <w:r w:rsidRPr="005367AA">
              <w:rPr>
                <w:rFonts w:cs="Times New Roman"/>
                <w:bCs/>
                <w:sz w:val="20"/>
                <w:szCs w:val="20"/>
              </w:rPr>
              <w:t>0.003**</w:t>
            </w:r>
          </w:p>
        </w:tc>
      </w:tr>
      <w:tr w:rsidR="00B37482" w:rsidRPr="005367AA" w14:paraId="3F986ABB" w14:textId="77777777" w:rsidTr="00417165">
        <w:trPr>
          <w:jc w:val="center"/>
        </w:trPr>
        <w:tc>
          <w:tcPr>
            <w:tcW w:w="5000" w:type="pct"/>
            <w:gridSpan w:val="12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26E6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OR: Odds Ratio, CI: Confidence Interval</w:t>
            </w:r>
          </w:p>
          <w:p w14:paraId="52D7F06A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>Model 1: unadjusted; Model 2: adjusted for age, sex, BMI; Model 3: further adjusted for dietary energy intake and dietary protein intake based on Model 2; Model 4: further adjusted for tumor type, stage and therapy based on Model 3</w:t>
            </w:r>
          </w:p>
          <w:p w14:paraId="412EE873" w14:textId="77777777" w:rsidR="00B37482" w:rsidRPr="005367AA" w:rsidRDefault="00B37482" w:rsidP="00417165">
            <w:pPr>
              <w:rPr>
                <w:rFonts w:cs="Times New Roman"/>
                <w:sz w:val="20"/>
                <w:szCs w:val="20"/>
              </w:rPr>
            </w:pPr>
            <w:r w:rsidRPr="005367AA">
              <w:rPr>
                <w:rFonts w:cs="Times New Roman"/>
                <w:sz w:val="20"/>
                <w:szCs w:val="20"/>
              </w:rPr>
              <w:t xml:space="preserve">* </w:t>
            </w:r>
            <w:r w:rsidRPr="005367AA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5367AA">
              <w:rPr>
                <w:rFonts w:cs="Times New Roman"/>
                <w:sz w:val="20"/>
                <w:szCs w:val="20"/>
              </w:rPr>
              <w:t>value &lt; 0.05, **</w:t>
            </w:r>
            <w:r w:rsidRPr="005367AA">
              <w:rPr>
                <w:rFonts w:cs="Times New Roman"/>
                <w:i/>
                <w:iCs/>
                <w:sz w:val="20"/>
                <w:szCs w:val="20"/>
              </w:rPr>
              <w:t xml:space="preserve"> P</w:t>
            </w:r>
            <w:r w:rsidRPr="005367AA">
              <w:rPr>
                <w:rFonts w:cs="Times New Roman"/>
                <w:sz w:val="20"/>
                <w:szCs w:val="20"/>
              </w:rPr>
              <w:t xml:space="preserve"> value &lt; 0.01, *** </w:t>
            </w:r>
            <w:r w:rsidRPr="005367AA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67AA">
              <w:rPr>
                <w:rFonts w:cs="Times New Roman"/>
                <w:sz w:val="20"/>
                <w:szCs w:val="20"/>
              </w:rPr>
              <w:t xml:space="preserve"> value &lt; 0.001</w:t>
            </w:r>
          </w:p>
        </w:tc>
      </w:tr>
      <w:bookmarkEnd w:id="1"/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58D51178" w14:textId="77777777" w:rsidR="00B37482" w:rsidRDefault="00B37482" w:rsidP="00654E8F">
      <w:pPr>
        <w:spacing w:before="240"/>
        <w:rPr>
          <w:lang w:eastAsia="zh-CN"/>
        </w:rPr>
      </w:pPr>
    </w:p>
    <w:p w14:paraId="7C098D46" w14:textId="77777777" w:rsidR="00B37482" w:rsidRDefault="00B37482" w:rsidP="00654E8F">
      <w:pPr>
        <w:spacing w:before="240"/>
        <w:rPr>
          <w:lang w:eastAsia="zh-CN"/>
        </w:rPr>
      </w:pPr>
    </w:p>
    <w:p w14:paraId="1238FD96" w14:textId="1A07BB68" w:rsidR="00B37482" w:rsidRDefault="00B37482" w:rsidP="00654E8F">
      <w:pPr>
        <w:spacing w:before="240"/>
        <w:rPr>
          <w:lang w:eastAsia="zh-CN"/>
        </w:rPr>
      </w:pPr>
      <w:r w:rsidRPr="005367AA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35AD38A2" wp14:editId="36D5D66B">
            <wp:extent cx="5274310" cy="1817880"/>
            <wp:effectExtent l="0" t="0" r="2540" b="0"/>
            <wp:docPr id="97074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74040" name="图片 9707404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108EE" w14:textId="1668C915" w:rsidR="00B37482" w:rsidRPr="00B37482" w:rsidRDefault="00B37482" w:rsidP="00B37482">
      <w:pPr>
        <w:spacing w:before="240"/>
        <w:rPr>
          <w:lang w:eastAsia="zh-CN"/>
        </w:rPr>
      </w:pPr>
      <w:r w:rsidRPr="00B37482">
        <w:rPr>
          <w:b/>
          <w:bCs/>
          <w:lang w:eastAsia="zh-CN"/>
        </w:rPr>
        <w:t>Fig</w:t>
      </w:r>
      <w:r>
        <w:rPr>
          <w:rFonts w:hint="eastAsia"/>
          <w:b/>
          <w:bCs/>
          <w:lang w:eastAsia="zh-CN"/>
        </w:rPr>
        <w:t>ure</w:t>
      </w:r>
      <w:r w:rsidRPr="00B37482">
        <w:rPr>
          <w:b/>
          <w:bCs/>
          <w:lang w:eastAsia="zh-CN"/>
        </w:rPr>
        <w:t xml:space="preserve"> </w:t>
      </w:r>
      <w:r w:rsidRPr="00B37482">
        <w:rPr>
          <w:rFonts w:hint="eastAsia"/>
          <w:b/>
          <w:bCs/>
          <w:lang w:eastAsia="zh-CN"/>
        </w:rPr>
        <w:t>S1</w:t>
      </w:r>
      <w:r w:rsidRPr="00B37482">
        <w:rPr>
          <w:lang w:eastAsia="zh-CN"/>
        </w:rPr>
        <w:t xml:space="preserve"> Association between dietary fiber intake and cancer cachexia. A: Association between dietary fiber intake and cancer cachexia without adjustment. B: Association between dietary fiber intake and cancer cachexia after full adjustment.</w:t>
      </w:r>
    </w:p>
    <w:p w14:paraId="32E3517E" w14:textId="77777777" w:rsidR="00B37482" w:rsidRPr="00B37482" w:rsidRDefault="00B37482" w:rsidP="00654E8F">
      <w:pPr>
        <w:spacing w:before="240"/>
        <w:rPr>
          <w:rFonts w:hint="eastAsia"/>
          <w:lang w:eastAsia="zh-CN"/>
        </w:rPr>
      </w:pPr>
    </w:p>
    <w:sectPr w:rsidR="00B37482" w:rsidRPr="00B3748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E304A" w14:textId="77777777" w:rsidR="00A43D5F" w:rsidRDefault="00A43D5F" w:rsidP="00117666">
      <w:pPr>
        <w:spacing w:after="0"/>
      </w:pPr>
      <w:r>
        <w:separator/>
      </w:r>
    </w:p>
  </w:endnote>
  <w:endnote w:type="continuationSeparator" w:id="0">
    <w:p w14:paraId="5299215D" w14:textId="77777777" w:rsidR="00A43D5F" w:rsidRDefault="00A43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A3C25" w14:textId="77777777" w:rsidR="00A43D5F" w:rsidRDefault="00A43D5F" w:rsidP="00117666">
      <w:pPr>
        <w:spacing w:after="0"/>
      </w:pPr>
      <w:r>
        <w:separator/>
      </w:r>
    </w:p>
  </w:footnote>
  <w:footnote w:type="continuationSeparator" w:id="0">
    <w:p w14:paraId="36B2FCF3" w14:textId="77777777" w:rsidR="00A43D5F" w:rsidRDefault="00A43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3377EAA-64F2-46BE-8D1C-CD347992F243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710A"/>
    <w:rsid w:val="00401590"/>
    <w:rsid w:val="00447801"/>
    <w:rsid w:val="00452E9C"/>
    <w:rsid w:val="004735C8"/>
    <w:rsid w:val="004961FF"/>
    <w:rsid w:val="00517A89"/>
    <w:rsid w:val="005245A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332D"/>
    <w:rsid w:val="009151AA"/>
    <w:rsid w:val="0093429D"/>
    <w:rsid w:val="00943573"/>
    <w:rsid w:val="00970F7D"/>
    <w:rsid w:val="00994A3D"/>
    <w:rsid w:val="009C2B12"/>
    <w:rsid w:val="009C70F3"/>
    <w:rsid w:val="00A174D9"/>
    <w:rsid w:val="00A43D5F"/>
    <w:rsid w:val="00A569CD"/>
    <w:rsid w:val="00AB5EE2"/>
    <w:rsid w:val="00AB6715"/>
    <w:rsid w:val="00B01027"/>
    <w:rsid w:val="00B1671E"/>
    <w:rsid w:val="00B25EB8"/>
    <w:rsid w:val="00B354E1"/>
    <w:rsid w:val="00B37482"/>
    <w:rsid w:val="00B37F4D"/>
    <w:rsid w:val="00B910F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26</Words>
  <Characters>1259</Characters>
  <Application>Microsoft Office Word</Application>
  <DocSecurity>0</DocSecurity>
  <Lines>13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Y</cp:lastModifiedBy>
  <cp:revision>10</cp:revision>
  <cp:lastPrinted>2013-10-03T12:51:00Z</cp:lastPrinted>
  <dcterms:created xsi:type="dcterms:W3CDTF">2022-11-17T16:58:00Z</dcterms:created>
  <dcterms:modified xsi:type="dcterms:W3CDTF">2025-11-3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